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B0EDB" w14:textId="7034EF30" w:rsidR="001207B8" w:rsidRPr="001E5D16" w:rsidRDefault="001207B8" w:rsidP="001207B8">
      <w:pPr>
        <w:widowControl/>
        <w:wordWrap/>
        <w:autoSpaceDE/>
        <w:autoSpaceDN/>
        <w:outlineLvl w:val="0"/>
        <w:rPr>
          <w:rFonts w:ascii="Times New Roman" w:hAnsi="Times New Roman"/>
          <w:b/>
          <w:bCs/>
          <w:sz w:val="22"/>
        </w:rPr>
      </w:pPr>
      <w:r w:rsidRPr="001E5D16">
        <w:rPr>
          <w:rFonts w:ascii="Times New Roman" w:hAnsi="Times New Roman"/>
          <w:b/>
          <w:bCs/>
          <w:sz w:val="22"/>
        </w:rPr>
        <w:t>S</w:t>
      </w:r>
      <w:r w:rsidR="002865D6" w:rsidRPr="001E5D16">
        <w:rPr>
          <w:rFonts w:ascii="Times New Roman" w:hAnsi="Times New Roman"/>
          <w:b/>
          <w:bCs/>
          <w:sz w:val="22"/>
        </w:rPr>
        <w:t>1</w:t>
      </w:r>
      <w:r w:rsidRPr="001E5D16">
        <w:rPr>
          <w:rFonts w:ascii="Times New Roman" w:hAnsi="Times New Roman"/>
          <w:b/>
          <w:bCs/>
          <w:sz w:val="22"/>
        </w:rPr>
        <w:t xml:space="preserve"> Table. List of primary </w:t>
      </w:r>
      <w:r w:rsidR="00D518A9" w:rsidRPr="001E5D16">
        <w:rPr>
          <w:rFonts w:ascii="Times New Roman" w:hAnsi="Times New Roman"/>
          <w:b/>
          <w:bCs/>
          <w:sz w:val="22"/>
        </w:rPr>
        <w:t>and se</w:t>
      </w:r>
      <w:bookmarkStart w:id="0" w:name="_GoBack"/>
      <w:bookmarkEnd w:id="0"/>
      <w:r w:rsidR="00D518A9" w:rsidRPr="001E5D16">
        <w:rPr>
          <w:rFonts w:ascii="Times New Roman" w:hAnsi="Times New Roman"/>
          <w:b/>
          <w:bCs/>
          <w:sz w:val="22"/>
        </w:rPr>
        <w:t xml:space="preserve">condary </w:t>
      </w:r>
      <w:r w:rsidRPr="001E5D16">
        <w:rPr>
          <w:rFonts w:ascii="Times New Roman" w:hAnsi="Times New Roman"/>
          <w:b/>
          <w:bCs/>
          <w:sz w:val="22"/>
        </w:rPr>
        <w:t xml:space="preserve">antibodies </w:t>
      </w:r>
    </w:p>
    <w:p w14:paraId="2CB5A261" w14:textId="77777777" w:rsidR="001207B8" w:rsidRPr="001E5D16" w:rsidRDefault="001207B8" w:rsidP="001207B8">
      <w:pPr>
        <w:widowControl/>
        <w:wordWrap/>
        <w:autoSpaceDE/>
        <w:autoSpaceDN/>
        <w:rPr>
          <w:rFonts w:ascii="Times New Roman" w:hAnsi="Times New Roman"/>
          <w:b/>
          <w:bCs/>
          <w:sz w:val="22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1559"/>
        <w:gridCol w:w="1387"/>
        <w:gridCol w:w="1306"/>
        <w:gridCol w:w="1325"/>
        <w:gridCol w:w="1085"/>
      </w:tblGrid>
      <w:tr w:rsidR="001E5D16" w:rsidRPr="001E5D16" w14:paraId="412DDEAF" w14:textId="77777777" w:rsidTr="00941362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32D44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C753A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9FEA6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Catalog No.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AF234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AB52A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Application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50B42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  <w:b/>
              </w:rPr>
            </w:pPr>
            <w:r w:rsidRPr="001E5D16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1E5D16" w:rsidRPr="001E5D16" w14:paraId="37838B27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17C4B538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Insulin</w:t>
            </w:r>
          </w:p>
        </w:tc>
        <w:tc>
          <w:tcPr>
            <w:tcW w:w="1559" w:type="dxa"/>
            <w:vAlign w:val="center"/>
            <w:hideMark/>
          </w:tcPr>
          <w:p w14:paraId="7068F06B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5D16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387" w:type="dxa"/>
            <w:vAlign w:val="center"/>
            <w:hideMark/>
          </w:tcPr>
          <w:p w14:paraId="04DC393A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Ab7842</w:t>
            </w:r>
          </w:p>
        </w:tc>
        <w:tc>
          <w:tcPr>
            <w:tcW w:w="1306" w:type="dxa"/>
            <w:vAlign w:val="center"/>
            <w:hideMark/>
          </w:tcPr>
          <w:p w14:paraId="0F8C1F65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325" w:type="dxa"/>
            <w:vAlign w:val="center"/>
            <w:hideMark/>
          </w:tcPr>
          <w:p w14:paraId="0D9D1772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085" w:type="dxa"/>
            <w:vAlign w:val="center"/>
            <w:hideMark/>
          </w:tcPr>
          <w:p w14:paraId="5E993B44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029BE0C7" w14:textId="77777777" w:rsidTr="00941362">
        <w:trPr>
          <w:trHeight w:val="397"/>
        </w:trPr>
        <w:tc>
          <w:tcPr>
            <w:tcW w:w="1560" w:type="dxa"/>
            <w:vAlign w:val="center"/>
          </w:tcPr>
          <w:p w14:paraId="1271A5EF" w14:textId="1E19A6C8" w:rsidR="00941362" w:rsidRPr="001E5D16" w:rsidRDefault="00941362" w:rsidP="00941362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 w:hint="eastAsia"/>
                <w:bCs/>
              </w:rPr>
              <w:t>IR</w:t>
            </w:r>
          </w:p>
        </w:tc>
        <w:tc>
          <w:tcPr>
            <w:tcW w:w="1559" w:type="dxa"/>
            <w:vAlign w:val="center"/>
          </w:tcPr>
          <w:p w14:paraId="2CF77288" w14:textId="7842423A" w:rsidR="00941362" w:rsidRPr="001E5D16" w:rsidRDefault="00BA154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M</w:t>
            </w:r>
            <w:r w:rsidRPr="001E5D16">
              <w:rPr>
                <w:rFonts w:ascii="Times New Roman" w:hAnsi="Times New Roman" w:cs="Times New Roman"/>
              </w:rPr>
              <w:t>illipore</w:t>
            </w:r>
          </w:p>
        </w:tc>
        <w:tc>
          <w:tcPr>
            <w:tcW w:w="1387" w:type="dxa"/>
            <w:vAlign w:val="center"/>
          </w:tcPr>
          <w:p w14:paraId="2BF18CEF" w14:textId="2995F0C3" w:rsidR="00941362" w:rsidRPr="001E5D16" w:rsidRDefault="00BA154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M</w:t>
            </w:r>
            <w:r w:rsidRPr="001E5D16">
              <w:rPr>
                <w:rFonts w:ascii="Times New Roman" w:hAnsi="Times New Roman" w:cs="Times New Roman"/>
              </w:rPr>
              <w:t>ABS65</w:t>
            </w:r>
          </w:p>
        </w:tc>
        <w:tc>
          <w:tcPr>
            <w:tcW w:w="1306" w:type="dxa"/>
            <w:vAlign w:val="center"/>
          </w:tcPr>
          <w:p w14:paraId="6CB86D86" w14:textId="22D87507" w:rsidR="00941362" w:rsidRPr="001E5D16" w:rsidRDefault="00941362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1325" w:type="dxa"/>
            <w:vAlign w:val="center"/>
          </w:tcPr>
          <w:p w14:paraId="7A4E94D1" w14:textId="079A3242" w:rsidR="00941362" w:rsidRPr="001E5D16" w:rsidRDefault="00941362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WB</w:t>
            </w:r>
          </w:p>
        </w:tc>
        <w:tc>
          <w:tcPr>
            <w:tcW w:w="1085" w:type="dxa"/>
            <w:vAlign w:val="center"/>
          </w:tcPr>
          <w:p w14:paraId="33B00425" w14:textId="4AD152D1" w:rsidR="00941362" w:rsidRPr="001E5D16" w:rsidRDefault="00BA154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M</w:t>
            </w:r>
            <w:r w:rsidRPr="001E5D16">
              <w:rPr>
                <w:rFonts w:ascii="Times New Roman" w:hAnsi="Times New Roman" w:cs="Times New Roman"/>
              </w:rPr>
              <w:t>ouse</w:t>
            </w:r>
          </w:p>
        </w:tc>
      </w:tr>
      <w:tr w:rsidR="001E5D16" w:rsidRPr="001E5D16" w14:paraId="6A21A79B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4C7E1CC7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p-STAT3</w:t>
            </w:r>
          </w:p>
        </w:tc>
        <w:tc>
          <w:tcPr>
            <w:tcW w:w="1559" w:type="dxa"/>
            <w:vAlign w:val="center"/>
          </w:tcPr>
          <w:p w14:paraId="1D22CE52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87" w:type="dxa"/>
            <w:vAlign w:val="center"/>
          </w:tcPr>
          <w:p w14:paraId="5B51D2F7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#9131</w:t>
            </w:r>
          </w:p>
        </w:tc>
        <w:tc>
          <w:tcPr>
            <w:tcW w:w="1306" w:type="dxa"/>
            <w:vAlign w:val="center"/>
            <w:hideMark/>
          </w:tcPr>
          <w:p w14:paraId="6D1729E4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2CAEF9B4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4FAE3B31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49F9A8A7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2827D939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STAT3</w:t>
            </w:r>
          </w:p>
        </w:tc>
        <w:tc>
          <w:tcPr>
            <w:tcW w:w="1559" w:type="dxa"/>
            <w:vAlign w:val="center"/>
          </w:tcPr>
          <w:p w14:paraId="1BC53979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87" w:type="dxa"/>
            <w:vAlign w:val="center"/>
          </w:tcPr>
          <w:p w14:paraId="783AA1A8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#9132</w:t>
            </w:r>
          </w:p>
        </w:tc>
        <w:tc>
          <w:tcPr>
            <w:tcW w:w="1306" w:type="dxa"/>
            <w:vAlign w:val="center"/>
            <w:hideMark/>
          </w:tcPr>
          <w:p w14:paraId="7C58ADE7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71146B21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375EC6B4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6278AD77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09C7F087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ChREBP1</w:t>
            </w:r>
          </w:p>
        </w:tc>
        <w:tc>
          <w:tcPr>
            <w:tcW w:w="1559" w:type="dxa"/>
            <w:vAlign w:val="center"/>
            <w:hideMark/>
          </w:tcPr>
          <w:p w14:paraId="5663270F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387" w:type="dxa"/>
            <w:vAlign w:val="center"/>
            <w:hideMark/>
          </w:tcPr>
          <w:p w14:paraId="34DE573F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NB400-135</w:t>
            </w:r>
          </w:p>
        </w:tc>
        <w:tc>
          <w:tcPr>
            <w:tcW w:w="1306" w:type="dxa"/>
            <w:vAlign w:val="center"/>
            <w:hideMark/>
          </w:tcPr>
          <w:p w14:paraId="50C5DBD6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518F7350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0747A459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298E7383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4AA3A4D7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DGAT1</w:t>
            </w:r>
          </w:p>
        </w:tc>
        <w:tc>
          <w:tcPr>
            <w:tcW w:w="1559" w:type="dxa"/>
            <w:vAlign w:val="center"/>
            <w:hideMark/>
          </w:tcPr>
          <w:p w14:paraId="02F7BA8E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387" w:type="dxa"/>
            <w:vAlign w:val="center"/>
            <w:hideMark/>
          </w:tcPr>
          <w:p w14:paraId="74BC8305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Sc-32861</w:t>
            </w:r>
          </w:p>
        </w:tc>
        <w:tc>
          <w:tcPr>
            <w:tcW w:w="1306" w:type="dxa"/>
            <w:vAlign w:val="center"/>
            <w:hideMark/>
          </w:tcPr>
          <w:p w14:paraId="7EFB41D0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0818C82B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39C3D9FC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2A573E60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58F22FB2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FAS</w:t>
            </w:r>
          </w:p>
        </w:tc>
        <w:tc>
          <w:tcPr>
            <w:tcW w:w="1559" w:type="dxa"/>
            <w:vAlign w:val="center"/>
            <w:hideMark/>
          </w:tcPr>
          <w:p w14:paraId="5E1CA7F6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87" w:type="dxa"/>
            <w:vAlign w:val="center"/>
            <w:hideMark/>
          </w:tcPr>
          <w:p w14:paraId="0C648294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#3189</w:t>
            </w:r>
          </w:p>
        </w:tc>
        <w:tc>
          <w:tcPr>
            <w:tcW w:w="1306" w:type="dxa"/>
            <w:vAlign w:val="center"/>
            <w:hideMark/>
          </w:tcPr>
          <w:p w14:paraId="06F22510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12847A42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7F52E63A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1C394BF7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7000B3BA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PPAR</w:t>
            </w:r>
            <w:r w:rsidRPr="001E5D16">
              <w:rPr>
                <w:rFonts w:ascii="맑은 고딕" w:eastAsia="맑은 고딕" w:hAnsi="맑은 고딕" w:cs="Times New Roman" w:hint="eastAsia"/>
                <w:bCs/>
              </w:rPr>
              <w:t>α</w:t>
            </w:r>
          </w:p>
        </w:tc>
        <w:tc>
          <w:tcPr>
            <w:tcW w:w="1559" w:type="dxa"/>
            <w:vAlign w:val="center"/>
            <w:hideMark/>
          </w:tcPr>
          <w:p w14:paraId="65FBD204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5D16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387" w:type="dxa"/>
            <w:vAlign w:val="center"/>
            <w:hideMark/>
          </w:tcPr>
          <w:p w14:paraId="08B4CF94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Ab8934</w:t>
            </w:r>
          </w:p>
        </w:tc>
        <w:tc>
          <w:tcPr>
            <w:tcW w:w="1306" w:type="dxa"/>
            <w:vAlign w:val="center"/>
            <w:hideMark/>
          </w:tcPr>
          <w:p w14:paraId="1B8C185D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688F7915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6324F78A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6326919A" w14:textId="77777777" w:rsidTr="00941362">
        <w:trPr>
          <w:trHeight w:val="397"/>
        </w:trPr>
        <w:tc>
          <w:tcPr>
            <w:tcW w:w="1560" w:type="dxa"/>
            <w:vAlign w:val="center"/>
          </w:tcPr>
          <w:p w14:paraId="5D240C9C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PPAR</w:t>
            </w:r>
            <w:r w:rsidRPr="001E5D16">
              <w:rPr>
                <w:rFonts w:ascii="맑은 고딕" w:eastAsia="맑은 고딕" w:hAnsi="맑은 고딕" w:cs="Times New Roman" w:hint="eastAsia"/>
                <w:bCs/>
              </w:rPr>
              <w:t>γ</w:t>
            </w:r>
            <w:r w:rsidRPr="001E5D16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B049A42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387" w:type="dxa"/>
            <w:vAlign w:val="center"/>
          </w:tcPr>
          <w:p w14:paraId="0A9EAACD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Sc-7196</w:t>
            </w:r>
          </w:p>
        </w:tc>
        <w:tc>
          <w:tcPr>
            <w:tcW w:w="1306" w:type="dxa"/>
            <w:vAlign w:val="center"/>
          </w:tcPr>
          <w:p w14:paraId="5E36B5CE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1:1000</w:t>
            </w:r>
          </w:p>
          <w:p w14:paraId="040B1F44" w14:textId="345F79AB" w:rsidR="00076DC4" w:rsidRPr="001E5D16" w:rsidRDefault="00076DC4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vAlign w:val="center"/>
          </w:tcPr>
          <w:p w14:paraId="4DCB5D77" w14:textId="77777777" w:rsidR="00076DC4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  <w:r w:rsidR="00076DC4" w:rsidRPr="001E5D16">
              <w:rPr>
                <w:rFonts w:ascii="Times New Roman" w:hAnsi="Times New Roman" w:cs="Times New Roman"/>
              </w:rPr>
              <w:t xml:space="preserve">, </w:t>
            </w:r>
          </w:p>
          <w:p w14:paraId="39BB2E4C" w14:textId="0DCD733D" w:rsidR="001207B8" w:rsidRPr="001E5D16" w:rsidRDefault="00076DC4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085" w:type="dxa"/>
            <w:vAlign w:val="center"/>
          </w:tcPr>
          <w:p w14:paraId="5CEBF518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Rabbit</w:t>
            </w:r>
          </w:p>
        </w:tc>
      </w:tr>
      <w:tr w:rsidR="001E5D16" w:rsidRPr="001E5D16" w14:paraId="1BCEA74E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59ACB2C3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SCD1</w:t>
            </w:r>
          </w:p>
        </w:tc>
        <w:tc>
          <w:tcPr>
            <w:tcW w:w="1559" w:type="dxa"/>
            <w:vAlign w:val="center"/>
            <w:hideMark/>
          </w:tcPr>
          <w:p w14:paraId="5152B94E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387" w:type="dxa"/>
            <w:vAlign w:val="center"/>
            <w:hideMark/>
          </w:tcPr>
          <w:p w14:paraId="6D9BD6B3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#2438</w:t>
            </w:r>
          </w:p>
        </w:tc>
        <w:tc>
          <w:tcPr>
            <w:tcW w:w="1306" w:type="dxa"/>
            <w:vAlign w:val="center"/>
            <w:hideMark/>
          </w:tcPr>
          <w:p w14:paraId="0E888A6A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2732C1E0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61447F25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6D493979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61F50E49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POMC</w:t>
            </w:r>
          </w:p>
        </w:tc>
        <w:tc>
          <w:tcPr>
            <w:tcW w:w="1559" w:type="dxa"/>
            <w:vAlign w:val="center"/>
            <w:hideMark/>
          </w:tcPr>
          <w:p w14:paraId="1131F425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Phoenix</w:t>
            </w:r>
          </w:p>
        </w:tc>
        <w:tc>
          <w:tcPr>
            <w:tcW w:w="1387" w:type="dxa"/>
            <w:vAlign w:val="center"/>
            <w:hideMark/>
          </w:tcPr>
          <w:p w14:paraId="446FD8F4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H-029-30</w:t>
            </w:r>
          </w:p>
        </w:tc>
        <w:tc>
          <w:tcPr>
            <w:tcW w:w="1306" w:type="dxa"/>
            <w:vAlign w:val="center"/>
            <w:hideMark/>
          </w:tcPr>
          <w:p w14:paraId="11E2D43F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vAlign w:val="center"/>
            <w:hideMark/>
          </w:tcPr>
          <w:p w14:paraId="45F532ED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085" w:type="dxa"/>
            <w:vAlign w:val="center"/>
            <w:hideMark/>
          </w:tcPr>
          <w:p w14:paraId="6AAF9738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2604E3C5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2D2EDA02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GLUT4</w:t>
            </w:r>
          </w:p>
        </w:tc>
        <w:tc>
          <w:tcPr>
            <w:tcW w:w="1559" w:type="dxa"/>
            <w:vAlign w:val="center"/>
          </w:tcPr>
          <w:p w14:paraId="796E4CB9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5D16">
              <w:rPr>
                <w:rFonts w:ascii="Times New Roman" w:hAnsi="Times New Roman" w:cs="Times New Roman" w:hint="eastAsia"/>
              </w:rPr>
              <w:t>Abcam</w:t>
            </w:r>
            <w:proofErr w:type="spellEnd"/>
          </w:p>
        </w:tc>
        <w:tc>
          <w:tcPr>
            <w:tcW w:w="1387" w:type="dxa"/>
            <w:vAlign w:val="center"/>
          </w:tcPr>
          <w:p w14:paraId="178258C9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Ab654</w:t>
            </w:r>
          </w:p>
        </w:tc>
        <w:tc>
          <w:tcPr>
            <w:tcW w:w="1306" w:type="dxa"/>
            <w:vAlign w:val="center"/>
          </w:tcPr>
          <w:p w14:paraId="123DA3D2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1:1000</w:t>
            </w:r>
          </w:p>
          <w:p w14:paraId="7E94C8FE" w14:textId="27F7481E" w:rsidR="00076DC4" w:rsidRPr="001E5D16" w:rsidRDefault="00076DC4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325" w:type="dxa"/>
            <w:vAlign w:val="center"/>
          </w:tcPr>
          <w:p w14:paraId="1DCAB498" w14:textId="77777777" w:rsidR="00076DC4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 w:hint="eastAsia"/>
              </w:rPr>
              <w:t>WB</w:t>
            </w:r>
            <w:r w:rsidR="00076DC4" w:rsidRPr="001E5D16">
              <w:rPr>
                <w:rFonts w:ascii="Times New Roman" w:hAnsi="Times New Roman" w:cs="Times New Roman"/>
              </w:rPr>
              <w:t xml:space="preserve">, </w:t>
            </w:r>
          </w:p>
          <w:p w14:paraId="2CEFBE66" w14:textId="047EDF00" w:rsidR="001207B8" w:rsidRPr="001E5D16" w:rsidRDefault="00076DC4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085" w:type="dxa"/>
            <w:vAlign w:val="center"/>
          </w:tcPr>
          <w:p w14:paraId="046807EE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Rabbit</w:t>
            </w:r>
          </w:p>
        </w:tc>
      </w:tr>
      <w:tr w:rsidR="001E5D16" w:rsidRPr="001E5D16" w14:paraId="29029D46" w14:textId="77777777" w:rsidTr="00941362">
        <w:trPr>
          <w:trHeight w:val="397"/>
        </w:trPr>
        <w:tc>
          <w:tcPr>
            <w:tcW w:w="1560" w:type="dxa"/>
            <w:vAlign w:val="center"/>
            <w:hideMark/>
          </w:tcPr>
          <w:p w14:paraId="24A2B9C9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p84</w:t>
            </w:r>
          </w:p>
        </w:tc>
        <w:tc>
          <w:tcPr>
            <w:tcW w:w="1559" w:type="dxa"/>
            <w:vAlign w:val="center"/>
            <w:hideMark/>
          </w:tcPr>
          <w:p w14:paraId="11BE16DC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1E5D16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387" w:type="dxa"/>
            <w:vAlign w:val="center"/>
            <w:hideMark/>
          </w:tcPr>
          <w:p w14:paraId="447FAA4C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Ab487</w:t>
            </w:r>
          </w:p>
        </w:tc>
        <w:tc>
          <w:tcPr>
            <w:tcW w:w="1306" w:type="dxa"/>
            <w:vAlign w:val="center"/>
            <w:hideMark/>
          </w:tcPr>
          <w:p w14:paraId="70B4FE2C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325" w:type="dxa"/>
            <w:vAlign w:val="center"/>
            <w:hideMark/>
          </w:tcPr>
          <w:p w14:paraId="6A87D2A5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77A8FD19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Mouse</w:t>
            </w:r>
          </w:p>
        </w:tc>
      </w:tr>
      <w:tr w:rsidR="001E5D16" w:rsidRPr="001E5D16" w14:paraId="449636B3" w14:textId="77777777" w:rsidTr="00ED34CF">
        <w:trPr>
          <w:trHeight w:val="397"/>
        </w:trPr>
        <w:tc>
          <w:tcPr>
            <w:tcW w:w="1560" w:type="dxa"/>
            <w:vAlign w:val="center"/>
            <w:hideMark/>
          </w:tcPr>
          <w:p w14:paraId="64583D33" w14:textId="77777777" w:rsidR="001207B8" w:rsidRPr="001E5D16" w:rsidRDefault="001207B8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/>
                <w:bCs/>
              </w:rPr>
              <w:t>β-actin</w:t>
            </w:r>
          </w:p>
        </w:tc>
        <w:tc>
          <w:tcPr>
            <w:tcW w:w="1559" w:type="dxa"/>
            <w:vAlign w:val="center"/>
            <w:hideMark/>
          </w:tcPr>
          <w:p w14:paraId="2830C544" w14:textId="77777777" w:rsidR="001207B8" w:rsidRPr="001E5D16" w:rsidRDefault="001207B8" w:rsidP="00941362">
            <w:pPr>
              <w:pStyle w:val="ab"/>
              <w:jc w:val="left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  <w:bCs/>
              </w:rPr>
              <w:t>Sigma</w:t>
            </w:r>
          </w:p>
        </w:tc>
        <w:tc>
          <w:tcPr>
            <w:tcW w:w="1387" w:type="dxa"/>
            <w:vAlign w:val="center"/>
            <w:hideMark/>
          </w:tcPr>
          <w:p w14:paraId="720C7F37" w14:textId="77777777" w:rsidR="001207B8" w:rsidRPr="001E5D16" w:rsidRDefault="001207B8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  <w:bCs/>
              </w:rPr>
              <w:t>A5441</w:t>
            </w:r>
          </w:p>
        </w:tc>
        <w:tc>
          <w:tcPr>
            <w:tcW w:w="1306" w:type="dxa"/>
            <w:vAlign w:val="center"/>
            <w:hideMark/>
          </w:tcPr>
          <w:p w14:paraId="6479660D" w14:textId="77777777" w:rsidR="001207B8" w:rsidRPr="001E5D16" w:rsidRDefault="001207B8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  <w:bCs/>
              </w:rPr>
              <w:t>1:3000</w:t>
            </w:r>
          </w:p>
        </w:tc>
        <w:tc>
          <w:tcPr>
            <w:tcW w:w="1325" w:type="dxa"/>
            <w:vAlign w:val="center"/>
            <w:hideMark/>
          </w:tcPr>
          <w:p w14:paraId="204CF158" w14:textId="77777777" w:rsidR="001207B8" w:rsidRPr="001E5D16" w:rsidRDefault="001207B8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085" w:type="dxa"/>
            <w:vAlign w:val="center"/>
            <w:hideMark/>
          </w:tcPr>
          <w:p w14:paraId="42D370AB" w14:textId="77777777" w:rsidR="001207B8" w:rsidRPr="001E5D16" w:rsidRDefault="001207B8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Mouse</w:t>
            </w:r>
          </w:p>
        </w:tc>
      </w:tr>
      <w:tr w:rsidR="00ED34CF" w:rsidRPr="001E5D16" w14:paraId="52DFBA40" w14:textId="77777777" w:rsidTr="00941362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FD11F1" w14:textId="239C4FB1" w:rsidR="00ED34CF" w:rsidRPr="001E5D16" w:rsidRDefault="00DC7D69" w:rsidP="009672AF">
            <w:pPr>
              <w:pStyle w:val="ab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 w:hint="eastAsia"/>
                <w:bCs/>
              </w:rPr>
              <w:t>I</w:t>
            </w:r>
            <w:r w:rsidRPr="001E5D16">
              <w:rPr>
                <w:rFonts w:ascii="Times New Roman" w:hAnsi="Times New Roman" w:cs="Times New Roman"/>
                <w:bCs/>
              </w:rPr>
              <w:t>g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A6467C" w14:textId="1853DB5D" w:rsidR="00ED34CF" w:rsidRPr="001E5D16" w:rsidRDefault="00DC7D69" w:rsidP="00941362">
            <w:pPr>
              <w:pStyle w:val="ab"/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1E5D16">
              <w:rPr>
                <w:rFonts w:ascii="Times New Roman" w:hAnsi="Times New Roman" w:cs="Times New Roman" w:hint="eastAsia"/>
                <w:bCs/>
              </w:rPr>
              <w:t>T</w:t>
            </w:r>
            <w:r w:rsidRPr="001E5D16">
              <w:rPr>
                <w:rFonts w:ascii="Times New Roman" w:hAnsi="Times New Roman" w:cs="Times New Roman"/>
                <w:bCs/>
              </w:rPr>
              <w:t>hermo</w:t>
            </w:r>
            <w:proofErr w:type="spellEnd"/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3EAC74F" w14:textId="0C229570" w:rsidR="00ED34CF" w:rsidRPr="001E5D16" w:rsidRDefault="00DC7D69" w:rsidP="00941362">
            <w:pPr>
              <w:pStyle w:val="ab"/>
              <w:ind w:leftChars="-111" w:left="-222" w:rightChars="-72" w:right="-144"/>
              <w:jc w:val="center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 w:hint="eastAsia"/>
                <w:bCs/>
              </w:rPr>
              <w:t>3</w:t>
            </w:r>
            <w:r w:rsidRPr="001E5D16">
              <w:rPr>
                <w:rFonts w:ascii="Times New Roman" w:hAnsi="Times New Roman" w:cs="Times New Roman"/>
                <w:bCs/>
              </w:rPr>
              <w:t>146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00ECE763" w14:textId="212B880E" w:rsidR="00ED34CF" w:rsidRPr="001E5D16" w:rsidRDefault="00DC7D69" w:rsidP="00941362">
            <w:pPr>
              <w:pStyle w:val="ab"/>
              <w:ind w:leftChars="29" w:left="58" w:rightChars="-21" w:right="-42"/>
              <w:jc w:val="center"/>
              <w:rPr>
                <w:rFonts w:ascii="Times New Roman" w:hAnsi="Times New Roman" w:cs="Times New Roman"/>
                <w:bCs/>
              </w:rPr>
            </w:pPr>
            <w:r w:rsidRPr="001E5D16">
              <w:rPr>
                <w:rFonts w:ascii="Times New Roman" w:hAnsi="Times New Roman" w:cs="Times New Roman" w:hint="eastAsia"/>
                <w:bCs/>
              </w:rPr>
              <w:t>1</w:t>
            </w:r>
            <w:r w:rsidRPr="001E5D16">
              <w:rPr>
                <w:rFonts w:ascii="Times New Roman" w:hAnsi="Times New Roman" w:cs="Times New Roman"/>
                <w:bCs/>
              </w:rPr>
              <w:t>:20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1B757199" w14:textId="56D954E7" w:rsidR="00ED34CF" w:rsidRPr="001E5D16" w:rsidRDefault="00DC7D69" w:rsidP="00941362">
            <w:pPr>
              <w:pStyle w:val="ab"/>
              <w:ind w:leftChars="-193" w:left="-386" w:rightChars="-99" w:right="-198" w:firstLineChars="34" w:firstLine="68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0393A9A4" w14:textId="7718CC29" w:rsidR="00ED34CF" w:rsidRPr="001E5D16" w:rsidRDefault="00DC7D69" w:rsidP="009672AF">
            <w:pPr>
              <w:pStyle w:val="ab"/>
              <w:jc w:val="center"/>
              <w:rPr>
                <w:rFonts w:ascii="Times New Roman" w:hAnsi="Times New Roman" w:cs="Times New Roman"/>
              </w:rPr>
            </w:pPr>
            <w:r w:rsidRPr="001E5D16">
              <w:rPr>
                <w:rFonts w:ascii="Times New Roman" w:hAnsi="Times New Roman" w:cs="Times New Roman"/>
              </w:rPr>
              <w:t>Goat</w:t>
            </w:r>
          </w:p>
        </w:tc>
      </w:tr>
    </w:tbl>
    <w:p w14:paraId="64026E6F" w14:textId="77777777" w:rsidR="001207B8" w:rsidRPr="001E5D16" w:rsidRDefault="001207B8" w:rsidP="001207B8">
      <w:pPr>
        <w:spacing w:line="480" w:lineRule="auto"/>
        <w:ind w:firstLineChars="50" w:firstLine="110"/>
        <w:jc w:val="left"/>
        <w:rPr>
          <w:rFonts w:ascii="Times New Roman" w:hAnsi="Times New Roman"/>
          <w:sz w:val="22"/>
        </w:rPr>
      </w:pPr>
    </w:p>
    <w:p w14:paraId="51BD3E0E" w14:textId="7C0E7DB4" w:rsidR="001207B8" w:rsidRPr="001E5D16" w:rsidRDefault="001207B8" w:rsidP="00941362">
      <w:pPr>
        <w:spacing w:line="480" w:lineRule="auto"/>
        <w:rPr>
          <w:rFonts w:ascii="Times New Roman" w:hAnsi="Times New Roman"/>
          <w:sz w:val="22"/>
        </w:rPr>
      </w:pPr>
      <w:r w:rsidRPr="001E5D16">
        <w:rPr>
          <w:rFonts w:ascii="Times New Roman" w:hAnsi="Times New Roman"/>
          <w:sz w:val="22"/>
        </w:rPr>
        <w:t>ChREBP</w:t>
      </w:r>
      <w:r w:rsidRPr="001E5D16">
        <w:rPr>
          <w:rFonts w:ascii="Times New Roman" w:hAnsi="Times New Roman" w:hint="eastAsia"/>
          <w:sz w:val="22"/>
        </w:rPr>
        <w:t>1</w:t>
      </w:r>
      <w:r w:rsidRPr="001E5D16">
        <w:rPr>
          <w:rFonts w:ascii="Times New Roman" w:hAnsi="Times New Roman"/>
          <w:sz w:val="22"/>
        </w:rPr>
        <w:t xml:space="preserve">, </w:t>
      </w:r>
      <w:r w:rsidRPr="001E5D16">
        <w:rPr>
          <w:rFonts w:ascii="Times New Roman" w:hAnsi="Times New Roman"/>
          <w:sz w:val="22"/>
          <w:lang w:val="en"/>
        </w:rPr>
        <w:t>carbohydrate response element binding protein 1;</w:t>
      </w:r>
      <w:r w:rsidRPr="001E5D16">
        <w:rPr>
          <w:rFonts w:ascii="Times New Roman" w:hAnsi="Times New Roman"/>
          <w:sz w:val="22"/>
        </w:rPr>
        <w:t xml:space="preserve"> DGAT1, </w:t>
      </w:r>
      <w:r w:rsidRPr="001E5D16">
        <w:rPr>
          <w:rFonts w:ascii="Times New Roman" w:hAnsi="Times New Roman"/>
          <w:sz w:val="22"/>
          <w:lang w:val="en"/>
        </w:rPr>
        <w:t xml:space="preserve">diglyceride acyltransferase 1; </w:t>
      </w:r>
      <w:r w:rsidRPr="001E5D16">
        <w:rPr>
          <w:rFonts w:ascii="Times New Roman" w:hAnsi="Times New Roman"/>
          <w:sz w:val="22"/>
        </w:rPr>
        <w:t xml:space="preserve">FAS, </w:t>
      </w:r>
      <w:r w:rsidRPr="001E5D16">
        <w:rPr>
          <w:rFonts w:ascii="Times New Roman" w:hAnsi="Times New Roman"/>
          <w:sz w:val="22"/>
          <w:lang w:val="en"/>
        </w:rPr>
        <w:t xml:space="preserve">fatty acid synthase; GLUT4, glucose transporter 4; IF, </w:t>
      </w:r>
      <w:r w:rsidRPr="001E5D16">
        <w:rPr>
          <w:rFonts w:ascii="Times New Roman"/>
          <w:sz w:val="22"/>
        </w:rPr>
        <w:t>immunofluorescence;</w:t>
      </w:r>
      <w:r w:rsidRPr="001E5D16">
        <w:rPr>
          <w:rFonts w:ascii="Times New Roman" w:hAnsi="Times New Roman"/>
          <w:sz w:val="22"/>
        </w:rPr>
        <w:t xml:space="preserve"> </w:t>
      </w:r>
      <w:r w:rsidR="00941362" w:rsidRPr="001E5D16">
        <w:rPr>
          <w:rFonts w:ascii="Times New Roman" w:hAnsi="Times New Roman"/>
          <w:sz w:val="22"/>
        </w:rPr>
        <w:t xml:space="preserve">IR, insulin receptor; </w:t>
      </w:r>
      <w:r w:rsidRPr="001E5D16">
        <w:rPr>
          <w:rFonts w:ascii="Times New Roman" w:hAnsi="Times New Roman"/>
          <w:sz w:val="22"/>
        </w:rPr>
        <w:t xml:space="preserve">POMC, proopiomelanocortin; PPAR, peroxisome proliferator-activated receptor; SCD1, </w:t>
      </w:r>
      <w:proofErr w:type="spellStart"/>
      <w:r w:rsidRPr="001E5D16">
        <w:rPr>
          <w:rFonts w:ascii="Times New Roman" w:hAnsi="Times New Roman"/>
          <w:sz w:val="22"/>
          <w:lang w:val="en"/>
        </w:rPr>
        <w:t>stearoyl</w:t>
      </w:r>
      <w:proofErr w:type="spellEnd"/>
      <w:r w:rsidRPr="001E5D16">
        <w:rPr>
          <w:rFonts w:ascii="Times New Roman" w:hAnsi="Times New Roman"/>
          <w:sz w:val="22"/>
          <w:lang w:val="en"/>
        </w:rPr>
        <w:t>-CoA desaturase</w:t>
      </w:r>
      <w:r w:rsidRPr="001E5D16">
        <w:rPr>
          <w:rFonts w:ascii="Times New Roman" w:hAnsi="Times New Roman"/>
          <w:sz w:val="22"/>
        </w:rPr>
        <w:t xml:space="preserve"> 1; WB, western blot </w:t>
      </w:r>
    </w:p>
    <w:p w14:paraId="6532492C" w14:textId="77777777" w:rsidR="002E75E7" w:rsidRPr="001E5D16" w:rsidRDefault="002E75E7" w:rsidP="00E778DD">
      <w:pPr>
        <w:spacing w:line="480" w:lineRule="auto"/>
        <w:rPr>
          <w:rFonts w:ascii="Times New Roman" w:hAnsi="Times New Roman"/>
          <w:b/>
          <w:sz w:val="22"/>
        </w:rPr>
      </w:pPr>
    </w:p>
    <w:p w14:paraId="552E1C70" w14:textId="77777777" w:rsidR="002E75E7" w:rsidRPr="006267E5" w:rsidRDefault="002E75E7" w:rsidP="00E778DD">
      <w:pPr>
        <w:spacing w:line="480" w:lineRule="auto"/>
        <w:rPr>
          <w:rFonts w:ascii="Times New Roman" w:hAnsi="Times New Roman"/>
          <w:b/>
          <w:sz w:val="22"/>
        </w:rPr>
      </w:pPr>
    </w:p>
    <w:p w14:paraId="6505CD67" w14:textId="77777777" w:rsidR="002E75E7" w:rsidRPr="006267E5" w:rsidRDefault="002E75E7" w:rsidP="00E778DD">
      <w:pPr>
        <w:spacing w:line="480" w:lineRule="auto"/>
        <w:rPr>
          <w:rFonts w:ascii="Times New Roman" w:hAnsi="Times New Roman"/>
          <w:b/>
          <w:sz w:val="22"/>
        </w:rPr>
      </w:pPr>
    </w:p>
    <w:p w14:paraId="2AA5C4A8" w14:textId="77777777" w:rsidR="002E75E7" w:rsidRPr="006267E5" w:rsidRDefault="002E75E7" w:rsidP="00E778DD">
      <w:pPr>
        <w:spacing w:line="480" w:lineRule="auto"/>
        <w:rPr>
          <w:rFonts w:ascii="Times New Roman" w:hAnsi="Times New Roman"/>
          <w:b/>
          <w:sz w:val="22"/>
        </w:rPr>
      </w:pPr>
    </w:p>
    <w:p w14:paraId="34762B83" w14:textId="77777777" w:rsidR="002E75E7" w:rsidRPr="006267E5" w:rsidRDefault="002E75E7" w:rsidP="00E778DD">
      <w:pPr>
        <w:spacing w:line="480" w:lineRule="auto"/>
        <w:rPr>
          <w:rFonts w:ascii="Times New Roman" w:hAnsi="Times New Roman"/>
          <w:b/>
          <w:sz w:val="22"/>
        </w:rPr>
      </w:pPr>
    </w:p>
    <w:sectPr w:rsidR="002E75E7" w:rsidRPr="006267E5" w:rsidSect="00AB0F5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8EC2F" w14:textId="77777777" w:rsidR="004A75BD" w:rsidRDefault="004A75BD" w:rsidP="00E21AD2">
      <w:r>
        <w:separator/>
      </w:r>
    </w:p>
  </w:endnote>
  <w:endnote w:type="continuationSeparator" w:id="0">
    <w:p w14:paraId="0E65B6EE" w14:textId="77777777" w:rsidR="004A75BD" w:rsidRDefault="004A75BD" w:rsidP="00E21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9660230"/>
      <w:docPartObj>
        <w:docPartGallery w:val="Page Numbers (Bottom of Page)"/>
        <w:docPartUnique/>
      </w:docPartObj>
    </w:sdtPr>
    <w:sdtEndPr/>
    <w:sdtContent>
      <w:p w14:paraId="393318F7" w14:textId="754E1982" w:rsidR="00C32772" w:rsidRDefault="00C3277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D16" w:rsidRPr="001E5D16">
          <w:rPr>
            <w:noProof/>
            <w:lang w:val="ko-KR"/>
          </w:rPr>
          <w:t>1</w:t>
        </w:r>
        <w:r>
          <w:fldChar w:fldCharType="end"/>
        </w:r>
      </w:p>
    </w:sdtContent>
  </w:sdt>
  <w:p w14:paraId="78518023" w14:textId="77777777" w:rsidR="00C32772" w:rsidRDefault="00C3277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B7582" w14:textId="77777777" w:rsidR="004A75BD" w:rsidRDefault="004A75BD" w:rsidP="00E21AD2">
      <w:r>
        <w:separator/>
      </w:r>
    </w:p>
  </w:footnote>
  <w:footnote w:type="continuationSeparator" w:id="0">
    <w:p w14:paraId="5A3F4856" w14:textId="77777777" w:rsidR="004A75BD" w:rsidRDefault="004A75BD" w:rsidP="00E21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CE3F7B"/>
    <w:multiLevelType w:val="hybridMultilevel"/>
    <w:tmpl w:val="ED78DDAE"/>
    <w:lvl w:ilvl="0" w:tplc="1AE082E0">
      <w:start w:val="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F0B00F9"/>
    <w:multiLevelType w:val="hybridMultilevel"/>
    <w:tmpl w:val="705A8A82"/>
    <w:lvl w:ilvl="0" w:tplc="1AE082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F6E477B"/>
    <w:multiLevelType w:val="hybridMultilevel"/>
    <w:tmpl w:val="705A8A82"/>
    <w:lvl w:ilvl="0" w:tplc="1AE082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pa229w8s5rewew2f7xrr57rfrx52e2wsds&quot;&gt;My EndNote Library-Saved&lt;record-ids&gt;&lt;item&gt;60&lt;/item&gt;&lt;/record-ids&gt;&lt;/item&gt;&lt;/Libraries&gt;"/>
  </w:docVars>
  <w:rsids>
    <w:rsidRoot w:val="004D1AC7"/>
    <w:rsid w:val="000215F8"/>
    <w:rsid w:val="00044B19"/>
    <w:rsid w:val="00076D1D"/>
    <w:rsid w:val="00076DC4"/>
    <w:rsid w:val="000A7BBC"/>
    <w:rsid w:val="000B02BC"/>
    <w:rsid w:val="000B676B"/>
    <w:rsid w:val="000C5D10"/>
    <w:rsid w:val="000D27BD"/>
    <w:rsid w:val="000E0D00"/>
    <w:rsid w:val="000E44C1"/>
    <w:rsid w:val="000E7D5F"/>
    <w:rsid w:val="00101B6A"/>
    <w:rsid w:val="001038F1"/>
    <w:rsid w:val="001111E3"/>
    <w:rsid w:val="001207B8"/>
    <w:rsid w:val="00164844"/>
    <w:rsid w:val="001C67AE"/>
    <w:rsid w:val="001E5D16"/>
    <w:rsid w:val="001F1D0A"/>
    <w:rsid w:val="00213C01"/>
    <w:rsid w:val="00235F10"/>
    <w:rsid w:val="002865D6"/>
    <w:rsid w:val="00290F39"/>
    <w:rsid w:val="002B125B"/>
    <w:rsid w:val="002D1F63"/>
    <w:rsid w:val="002E75E7"/>
    <w:rsid w:val="002F1924"/>
    <w:rsid w:val="002F55DA"/>
    <w:rsid w:val="00312BB7"/>
    <w:rsid w:val="003178AC"/>
    <w:rsid w:val="00323A1A"/>
    <w:rsid w:val="00361A52"/>
    <w:rsid w:val="00373626"/>
    <w:rsid w:val="00377100"/>
    <w:rsid w:val="003A0DD8"/>
    <w:rsid w:val="003C1B6A"/>
    <w:rsid w:val="003C3466"/>
    <w:rsid w:val="003E6427"/>
    <w:rsid w:val="003F12E0"/>
    <w:rsid w:val="003F281E"/>
    <w:rsid w:val="004077E7"/>
    <w:rsid w:val="004725BD"/>
    <w:rsid w:val="004767BF"/>
    <w:rsid w:val="00477684"/>
    <w:rsid w:val="00486A11"/>
    <w:rsid w:val="00491720"/>
    <w:rsid w:val="004A0C75"/>
    <w:rsid w:val="004A75BD"/>
    <w:rsid w:val="004A7A7F"/>
    <w:rsid w:val="004C06FD"/>
    <w:rsid w:val="004C19EB"/>
    <w:rsid w:val="004C6CF7"/>
    <w:rsid w:val="004D1AC7"/>
    <w:rsid w:val="004D3444"/>
    <w:rsid w:val="004E0C3E"/>
    <w:rsid w:val="0055296E"/>
    <w:rsid w:val="00571A78"/>
    <w:rsid w:val="005A0F5F"/>
    <w:rsid w:val="005A1C17"/>
    <w:rsid w:val="0060445E"/>
    <w:rsid w:val="00611ED6"/>
    <w:rsid w:val="006267E5"/>
    <w:rsid w:val="0063233D"/>
    <w:rsid w:val="00643C6B"/>
    <w:rsid w:val="00670B78"/>
    <w:rsid w:val="00677129"/>
    <w:rsid w:val="00694145"/>
    <w:rsid w:val="006D75E6"/>
    <w:rsid w:val="006E1DC3"/>
    <w:rsid w:val="006E2F0E"/>
    <w:rsid w:val="006F27F1"/>
    <w:rsid w:val="00701E73"/>
    <w:rsid w:val="007500CC"/>
    <w:rsid w:val="00762B1F"/>
    <w:rsid w:val="00762FBC"/>
    <w:rsid w:val="00771333"/>
    <w:rsid w:val="00777F78"/>
    <w:rsid w:val="00793042"/>
    <w:rsid w:val="007A6114"/>
    <w:rsid w:val="007B3FE6"/>
    <w:rsid w:val="007C43D7"/>
    <w:rsid w:val="007D0989"/>
    <w:rsid w:val="007E1CED"/>
    <w:rsid w:val="007E792A"/>
    <w:rsid w:val="00807EF2"/>
    <w:rsid w:val="008151F7"/>
    <w:rsid w:val="00873173"/>
    <w:rsid w:val="008765DF"/>
    <w:rsid w:val="0088590A"/>
    <w:rsid w:val="008B0EF1"/>
    <w:rsid w:val="008C49BE"/>
    <w:rsid w:val="008F6555"/>
    <w:rsid w:val="009279F9"/>
    <w:rsid w:val="00930C73"/>
    <w:rsid w:val="00941362"/>
    <w:rsid w:val="0096055C"/>
    <w:rsid w:val="00982BCE"/>
    <w:rsid w:val="00987624"/>
    <w:rsid w:val="009A2F7A"/>
    <w:rsid w:val="009B02FF"/>
    <w:rsid w:val="00A36B57"/>
    <w:rsid w:val="00A608FB"/>
    <w:rsid w:val="00A86E1F"/>
    <w:rsid w:val="00A92A61"/>
    <w:rsid w:val="00A9578A"/>
    <w:rsid w:val="00AA0A28"/>
    <w:rsid w:val="00AA4CFB"/>
    <w:rsid w:val="00AB0F55"/>
    <w:rsid w:val="00AC774F"/>
    <w:rsid w:val="00AD3CC5"/>
    <w:rsid w:val="00B04E5B"/>
    <w:rsid w:val="00B231C1"/>
    <w:rsid w:val="00B26B6D"/>
    <w:rsid w:val="00B72C48"/>
    <w:rsid w:val="00B73DA9"/>
    <w:rsid w:val="00B86E29"/>
    <w:rsid w:val="00B906F4"/>
    <w:rsid w:val="00B933B2"/>
    <w:rsid w:val="00B97313"/>
    <w:rsid w:val="00BA12D4"/>
    <w:rsid w:val="00BA1548"/>
    <w:rsid w:val="00BB49CC"/>
    <w:rsid w:val="00BB5F12"/>
    <w:rsid w:val="00BD5FC9"/>
    <w:rsid w:val="00BD6B3F"/>
    <w:rsid w:val="00BE2ED1"/>
    <w:rsid w:val="00C12A6F"/>
    <w:rsid w:val="00C323CC"/>
    <w:rsid w:val="00C32772"/>
    <w:rsid w:val="00C33CBF"/>
    <w:rsid w:val="00C40E73"/>
    <w:rsid w:val="00C449C1"/>
    <w:rsid w:val="00C45D7E"/>
    <w:rsid w:val="00C53014"/>
    <w:rsid w:val="00C723C5"/>
    <w:rsid w:val="00C801FA"/>
    <w:rsid w:val="00C911C8"/>
    <w:rsid w:val="00CA29EC"/>
    <w:rsid w:val="00CB3D6A"/>
    <w:rsid w:val="00CB75CE"/>
    <w:rsid w:val="00CD7BF8"/>
    <w:rsid w:val="00CF2E2A"/>
    <w:rsid w:val="00D434D8"/>
    <w:rsid w:val="00D47C65"/>
    <w:rsid w:val="00D518A9"/>
    <w:rsid w:val="00D816DC"/>
    <w:rsid w:val="00D840B6"/>
    <w:rsid w:val="00DC2524"/>
    <w:rsid w:val="00DC7D69"/>
    <w:rsid w:val="00DE414A"/>
    <w:rsid w:val="00DE5950"/>
    <w:rsid w:val="00DF3E01"/>
    <w:rsid w:val="00E21AD2"/>
    <w:rsid w:val="00E51506"/>
    <w:rsid w:val="00E778DD"/>
    <w:rsid w:val="00EA5EF6"/>
    <w:rsid w:val="00EB1880"/>
    <w:rsid w:val="00EB7F01"/>
    <w:rsid w:val="00ED0E34"/>
    <w:rsid w:val="00ED34CF"/>
    <w:rsid w:val="00F502BA"/>
    <w:rsid w:val="00FE6A4F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AC8D5C"/>
  <w15:docId w15:val="{012D27E4-19AB-4A95-AB34-184DBC3A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07B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86A11"/>
    <w:rPr>
      <w:color w:val="808080"/>
    </w:rPr>
  </w:style>
  <w:style w:type="paragraph" w:styleId="a4">
    <w:name w:val="header"/>
    <w:basedOn w:val="a"/>
    <w:link w:val="Char"/>
    <w:uiPriority w:val="99"/>
    <w:unhideWhenUsed/>
    <w:rsid w:val="00E21A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4"/>
    <w:uiPriority w:val="99"/>
    <w:rsid w:val="00E21AD2"/>
  </w:style>
  <w:style w:type="paragraph" w:styleId="a5">
    <w:name w:val="footer"/>
    <w:basedOn w:val="a"/>
    <w:link w:val="Char0"/>
    <w:uiPriority w:val="99"/>
    <w:unhideWhenUsed/>
    <w:rsid w:val="00E21AD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5"/>
    <w:uiPriority w:val="99"/>
    <w:rsid w:val="00E21AD2"/>
  </w:style>
  <w:style w:type="paragraph" w:styleId="a6">
    <w:name w:val="List Paragraph"/>
    <w:basedOn w:val="a"/>
    <w:uiPriority w:val="34"/>
    <w:qFormat/>
    <w:rsid w:val="00E21AD2"/>
    <w:pPr>
      <w:spacing w:after="160" w:line="259" w:lineRule="auto"/>
      <w:ind w:leftChars="400" w:left="80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930C73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A36B57"/>
  </w:style>
  <w:style w:type="paragraph" w:customStyle="1" w:styleId="EndNoteBibliographyTitle">
    <w:name w:val="EndNote Bibliography Title"/>
    <w:basedOn w:val="a"/>
    <w:link w:val="EndNoteBibliographyTitleChar"/>
    <w:rsid w:val="00CD7BF8"/>
    <w:pPr>
      <w:spacing w:line="259" w:lineRule="auto"/>
      <w:jc w:val="center"/>
    </w:pPr>
    <w:rPr>
      <w:rFonts w:cstheme="minorBid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D7BF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D7BF8"/>
    <w:pPr>
      <w:spacing w:after="160"/>
    </w:pPr>
    <w:rPr>
      <w:rFonts w:cstheme="minorBidi"/>
      <w:noProof/>
    </w:rPr>
  </w:style>
  <w:style w:type="character" w:customStyle="1" w:styleId="EndNoteBibliographyChar">
    <w:name w:val="EndNote Bibliography Char"/>
    <w:basedOn w:val="a0"/>
    <w:link w:val="EndNoteBibliography"/>
    <w:rsid w:val="00CD7BF8"/>
    <w:rPr>
      <w:rFonts w:ascii="맑은 고딕" w:eastAsia="맑은 고딕" w:hAnsi="맑은 고딕"/>
      <w:noProof/>
    </w:rPr>
  </w:style>
  <w:style w:type="paragraph" w:styleId="a9">
    <w:name w:val="Normal (Web)"/>
    <w:basedOn w:val="a"/>
    <w:link w:val="Char1"/>
    <w:uiPriority w:val="99"/>
    <w:unhideWhenUsed/>
    <w:rsid w:val="00E778D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Balloon Text"/>
    <w:basedOn w:val="a"/>
    <w:link w:val="Char2"/>
    <w:uiPriority w:val="99"/>
    <w:semiHidden/>
    <w:unhideWhenUsed/>
    <w:rsid w:val="00C323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C323C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3F12E0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">
    <w:name w:val="일반 (웹) Char"/>
    <w:basedOn w:val="a0"/>
    <w:link w:val="a9"/>
    <w:uiPriority w:val="99"/>
    <w:rsid w:val="0060445E"/>
    <w:rPr>
      <w:rFonts w:ascii="굴림" w:eastAsia="굴림" w:hAnsi="굴림" w:cs="굴림"/>
      <w:kern w:val="0"/>
      <w:sz w:val="24"/>
      <w:szCs w:val="24"/>
    </w:rPr>
  </w:style>
  <w:style w:type="table" w:customStyle="1" w:styleId="51">
    <w:name w:val="일반 표 51"/>
    <w:basedOn w:val="a1"/>
    <w:uiPriority w:val="45"/>
    <w:rsid w:val="00BE2E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c">
    <w:name w:val="Table Grid"/>
    <w:basedOn w:val="a1"/>
    <w:uiPriority w:val="39"/>
    <w:rsid w:val="00BE2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rsid w:val="00DC2524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13A33-7B55-482D-98C7-57DB95358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;민순기</dc:creator>
  <cp:lastModifiedBy>SAMSUNG</cp:lastModifiedBy>
  <cp:revision>9</cp:revision>
  <cp:lastPrinted>2017-12-07T02:30:00Z</cp:lastPrinted>
  <dcterms:created xsi:type="dcterms:W3CDTF">2018-05-19T14:59:00Z</dcterms:created>
  <dcterms:modified xsi:type="dcterms:W3CDTF">2018-06-28T00:22:00Z</dcterms:modified>
</cp:coreProperties>
</file>